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26AE9" w14:textId="77777777" w:rsidR="00992774" w:rsidRDefault="00992774" w:rsidP="009927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E893A8B" wp14:editId="3197BCBD">
            <wp:extent cx="5778500" cy="3171825"/>
            <wp:effectExtent l="0" t="0" r="0" b="9525"/>
            <wp:docPr id="11" name="Picture 11" descr="A picture containing text, screenshot, font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, screenshot, font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0794" cy="31785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8C6846" w14:textId="312A1304" w:rsidR="00992774" w:rsidRPr="00563989" w:rsidRDefault="005F30B4" w:rsidP="009927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11889718"/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92774" w:rsidRPr="00A002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f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emergence </w:t>
      </w:r>
      <w:r w:rsidR="00992774" w:rsidRPr="00A002E7">
        <w:rPr>
          <w:rFonts w:ascii="Times New Roman" w:hAnsi="Times New Roman" w:cs="Times New Roman"/>
          <w:color w:val="000000" w:themeColor="text1"/>
          <w:sz w:val="24"/>
          <w:szCs w:val="24"/>
        </w:rPr>
        <w:t>of SARS-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992774" w:rsidRPr="00A002E7">
        <w:rPr>
          <w:rFonts w:ascii="Times New Roman" w:hAnsi="Times New Roman" w:cs="Times New Roman"/>
          <w:color w:val="000000" w:themeColor="text1"/>
          <w:sz w:val="24"/>
          <w:szCs w:val="24"/>
        </w:rPr>
        <w:t>V-2 variants worldwide</w:t>
      </w:r>
      <w:r w:rsidR="009927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992774" w:rsidRPr="002809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 the selected countries, </w:t>
      </w:r>
      <w:r w:rsidR="00992774">
        <w:rPr>
          <w:rFonts w:ascii="Times New Roman" w:hAnsi="Times New Roman" w:cs="Times New Roman"/>
          <w:color w:val="000000" w:themeColor="text1"/>
          <w:sz w:val="24"/>
          <w:szCs w:val="24"/>
        </w:rPr>
        <w:t>highest rate of novel mutations (additional mutations) have been observed in USA followed by India and Spain (red color) and same is the case with S protein mutations (Blue color). A number of deletions were observed in Spain isolates followed by Italy and USA (Yellow color). Additionally, N protein mutations were also observed in all the isolates of SARS-COV-2 variants (Green color).</w:t>
      </w:r>
      <w:bookmarkEnd w:id="0"/>
    </w:p>
    <w:p w14:paraId="595CBDA7" w14:textId="77777777" w:rsidR="00295CEF" w:rsidRDefault="00295CEF"/>
    <w:sectPr w:rsidR="00295CEF" w:rsidSect="00656797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B8770" w14:textId="77777777" w:rsidR="009C6970" w:rsidRDefault="009C6970" w:rsidP="00082A52">
      <w:pPr>
        <w:spacing w:after="0" w:line="240" w:lineRule="auto"/>
      </w:pPr>
      <w:r>
        <w:separator/>
      </w:r>
    </w:p>
  </w:endnote>
  <w:endnote w:type="continuationSeparator" w:id="0">
    <w:p w14:paraId="0575FB72" w14:textId="77777777" w:rsidR="009C6970" w:rsidRDefault="009C6970" w:rsidP="00082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5455F" w14:textId="77777777" w:rsidR="009C6970" w:rsidRDefault="009C6970" w:rsidP="00082A52">
      <w:pPr>
        <w:spacing w:after="0" w:line="240" w:lineRule="auto"/>
      </w:pPr>
      <w:r>
        <w:separator/>
      </w:r>
    </w:p>
  </w:footnote>
  <w:footnote w:type="continuationSeparator" w:id="0">
    <w:p w14:paraId="513AFF0F" w14:textId="77777777" w:rsidR="009C6970" w:rsidRDefault="009C6970" w:rsidP="00082A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DA935" w14:textId="2826C733" w:rsidR="00082A52" w:rsidRPr="00082A52" w:rsidRDefault="00082A52">
    <w:pPr>
      <w:pStyle w:val="Header"/>
      <w:rPr>
        <w:lang w:val="en-CA"/>
      </w:rPr>
    </w:pPr>
    <w:r>
      <w:rPr>
        <w:lang w:val="en-CA"/>
      </w:rPr>
      <w:t xml:space="preserve">Multimedia Appendix 9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774"/>
    <w:rsid w:val="00082A52"/>
    <w:rsid w:val="000E6F98"/>
    <w:rsid w:val="00295CEF"/>
    <w:rsid w:val="005F1F10"/>
    <w:rsid w:val="005F30B4"/>
    <w:rsid w:val="00656797"/>
    <w:rsid w:val="00992774"/>
    <w:rsid w:val="009C6970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27361"/>
  <w15:chartTrackingRefBased/>
  <w15:docId w15:val="{55C1A863-D551-D847-B82F-82A5D6E6A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774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2A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A52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82A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A52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Isabel Ottoni</cp:lastModifiedBy>
  <cp:revision>2</cp:revision>
  <dcterms:created xsi:type="dcterms:W3CDTF">2023-07-06T20:14:00Z</dcterms:created>
  <dcterms:modified xsi:type="dcterms:W3CDTF">2023-07-06T20:14:00Z</dcterms:modified>
</cp:coreProperties>
</file>